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5EAFE" w14:textId="037706F8" w:rsidR="00F70724" w:rsidRPr="00BA3ECD" w:rsidRDefault="00F70724" w:rsidP="002841AD">
      <w:pPr>
        <w:tabs>
          <w:tab w:val="left" w:pos="63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10113">
        <w:rPr>
          <w:rFonts w:ascii="Times New Roman" w:hAnsi="Times New Roman" w:cs="Times New Roman"/>
          <w:b/>
          <w:sz w:val="24"/>
          <w:szCs w:val="24"/>
        </w:rPr>
        <w:t>7</w:t>
      </w:r>
      <w:r w:rsidRPr="00BA3E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E5445">
        <w:rPr>
          <w:rFonts w:ascii="Times New Roman" w:hAnsi="Times New Roman" w:cs="Times New Roman"/>
          <w:b/>
          <w:sz w:val="24"/>
          <w:szCs w:val="24"/>
        </w:rPr>
        <w:t>NCBI Blast match of specific sequences</w:t>
      </w:r>
      <w:r>
        <w:rPr>
          <w:rFonts w:ascii="Times New Roman" w:hAnsi="Times New Roman" w:cs="Times New Roman"/>
          <w:b/>
          <w:sz w:val="24"/>
          <w:szCs w:val="24"/>
        </w:rPr>
        <w:t xml:space="preserve"> from wall scrapings</w:t>
      </w:r>
    </w:p>
    <w:p w14:paraId="679BCDB5" w14:textId="77777777" w:rsidR="00F70724" w:rsidRDefault="00F70724" w:rsidP="00F7072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3"/>
        <w:tblW w:w="13623" w:type="dxa"/>
        <w:tblInd w:w="5" w:type="dxa"/>
        <w:tblLook w:val="04A0" w:firstRow="1" w:lastRow="0" w:firstColumn="1" w:lastColumn="0" w:noHBand="0" w:noVBand="1"/>
      </w:tblPr>
      <w:tblGrid>
        <w:gridCol w:w="2015"/>
        <w:gridCol w:w="2709"/>
        <w:gridCol w:w="2009"/>
        <w:gridCol w:w="2280"/>
        <w:gridCol w:w="4610"/>
      </w:tblGrid>
      <w:tr w:rsidR="00C96C84" w:rsidRPr="002841AD" w14:paraId="7BE3928B" w14:textId="77777777" w:rsidTr="00C96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7268B73B" w14:textId="3DA59F28" w:rsidR="002841AD" w:rsidRPr="002841AD" w:rsidRDefault="002841AD" w:rsidP="002841A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11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ample Id/ </w:t>
            </w: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Query sequence</w:t>
            </w:r>
          </w:p>
        </w:tc>
        <w:tc>
          <w:tcPr>
            <w:tcW w:w="270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64A51BD" w14:textId="77777777" w:rsidR="002841AD" w:rsidRPr="002841AD" w:rsidRDefault="002841AD" w:rsidP="00284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CBI Match Organisms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C2E8A83" w14:textId="1C83E845" w:rsidR="002841AD" w:rsidRPr="002841AD" w:rsidRDefault="002841AD" w:rsidP="00284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ccession </w:t>
            </w:r>
            <w:r w:rsidRPr="00711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d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084AF0B" w14:textId="77777777" w:rsidR="002841AD" w:rsidRPr="002841AD" w:rsidRDefault="002841AD" w:rsidP="00284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milarity (%)</w:t>
            </w:r>
          </w:p>
        </w:tc>
        <w:tc>
          <w:tcPr>
            <w:tcW w:w="461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D3BD83D" w14:textId="4E2F8FE9" w:rsidR="002841AD" w:rsidRPr="002841AD" w:rsidRDefault="002841AD" w:rsidP="00284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Isolated </w:t>
            </w:r>
            <w:r w:rsidRPr="00711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om</w:t>
            </w:r>
          </w:p>
        </w:tc>
      </w:tr>
      <w:tr w:rsidR="002841AD" w:rsidRPr="002841AD" w14:paraId="24F37FED" w14:textId="77777777" w:rsidTr="00C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6479E9F0" w14:textId="77777777" w:rsidR="002841AD" w:rsidRPr="002841AD" w:rsidRDefault="002841AD" w:rsidP="007116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BWDR74                                             </w:t>
            </w:r>
          </w:p>
        </w:tc>
        <w:tc>
          <w:tcPr>
            <w:tcW w:w="27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107760" w14:textId="77777777" w:rsidR="002841AD" w:rsidRPr="002841AD" w:rsidRDefault="002841AD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Kocuria</w:t>
            </w:r>
            <w:proofErr w:type="spellEnd"/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p. L5</w:t>
            </w: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C079E2" w14:textId="77777777" w:rsidR="002841AD" w:rsidRPr="002841AD" w:rsidRDefault="002841AD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Q192212.1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10D567" w14:textId="4A6F775F" w:rsidR="002841AD" w:rsidRPr="002841AD" w:rsidRDefault="00034669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</w:t>
            </w:r>
            <w:r w:rsidR="000A55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="000A5585">
              <w:rPr>
                <w:rFonts w:ascii="Times New Roman" w:eastAsia="Times New Roman" w:hAnsi="Times New Roman" w:cs="Times New Roman"/>
                <w:lang w:eastAsia="en-IN"/>
              </w:rPr>
              <w:t xml:space="preserve">    </w:t>
            </w:r>
            <w:r w:rsidR="002841AD"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29%</w:t>
            </w:r>
          </w:p>
        </w:tc>
        <w:tc>
          <w:tcPr>
            <w:tcW w:w="4610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54F990D4" w14:textId="37B3154A" w:rsidR="000A5585" w:rsidRPr="000A5585" w:rsidRDefault="000A5585" w:rsidP="000A5585">
            <w:pPr>
              <w:pStyle w:val="HTMLPreformatted"/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0A5585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Kartchner</w:t>
            </w:r>
            <w:proofErr w:type="spellEnd"/>
            <w:r w:rsidRPr="000A5585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verns</w:t>
            </w:r>
            <w:r w:rsidRPr="000A5585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, USA</w:t>
            </w: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2518751E" w14:textId="75BFC211" w:rsidR="002841AD" w:rsidRPr="000A5585" w:rsidRDefault="002841AD" w:rsidP="000A558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ulturable microbial diversity and the impact of tourism in </w:t>
            </w:r>
            <w:proofErr w:type="spellStart"/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rtchner</w:t>
            </w:r>
            <w:proofErr w:type="spellEnd"/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Caverns, Arizona</w:t>
            </w:r>
          </w:p>
          <w:p w14:paraId="5884F418" w14:textId="77777777" w:rsidR="00C96C84" w:rsidRDefault="00C96C84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14:paraId="0DD7A577" w14:textId="01D3600D" w:rsidR="0071168A" w:rsidRPr="002841AD" w:rsidRDefault="0071168A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2841AD" w:rsidRPr="002841AD" w14:paraId="794047D0" w14:textId="77777777" w:rsidTr="00C96C84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left w:val="nil"/>
              <w:bottom w:val="nil"/>
            </w:tcBorders>
            <w:noWrap/>
            <w:hideMark/>
          </w:tcPr>
          <w:p w14:paraId="2C7F7BB1" w14:textId="77777777" w:rsidR="002841AD" w:rsidRPr="002841AD" w:rsidRDefault="002841AD" w:rsidP="007116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BWDR90                                                 </w:t>
            </w:r>
          </w:p>
        </w:tc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31B911EA" w14:textId="77777777" w:rsidR="002841AD" w:rsidRPr="002841AD" w:rsidRDefault="002841AD" w:rsidP="007116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rthrobacter </w:t>
            </w:r>
            <w:proofErr w:type="spellStart"/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ulfonivorans</w:t>
            </w:r>
            <w:proofErr w:type="spellEnd"/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/>
            <w:hideMark/>
          </w:tcPr>
          <w:p w14:paraId="23F104F8" w14:textId="5068CA15" w:rsidR="002841AD" w:rsidRPr="002841AD" w:rsidRDefault="002841AD" w:rsidP="00711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669674.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70585217" w14:textId="1903252A" w:rsidR="002841AD" w:rsidRPr="002841AD" w:rsidRDefault="00034669" w:rsidP="007116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</w:t>
            </w:r>
            <w:r w:rsidR="000A55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="000A5585">
              <w:rPr>
                <w:rFonts w:ascii="Times New Roman" w:eastAsia="Times New Roman" w:hAnsi="Times New Roman" w:cs="Times New Roman"/>
                <w:lang w:eastAsia="en-IN"/>
              </w:rPr>
              <w:t xml:space="preserve">    </w:t>
            </w:r>
            <w:r w:rsidR="002841AD"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49%</w:t>
            </w:r>
          </w:p>
        </w:tc>
        <w:tc>
          <w:tcPr>
            <w:tcW w:w="4610" w:type="dxa"/>
            <w:tcBorders>
              <w:top w:val="nil"/>
              <w:bottom w:val="nil"/>
              <w:right w:val="nil"/>
            </w:tcBorders>
            <w:noWrap/>
            <w:hideMark/>
          </w:tcPr>
          <w:p w14:paraId="01DAC5F7" w14:textId="405ECE94" w:rsidR="00C96C84" w:rsidRPr="00C96C84" w:rsidRDefault="00C96C84" w:rsidP="00C96C84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C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C96C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 sediment</w:t>
            </w:r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Herrenberg</w:t>
            </w:r>
            <w:proofErr w:type="spellEnd"/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ve</w:t>
            </w:r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C96C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841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te mineralization by karstic cave bacteria</w:t>
            </w:r>
          </w:p>
          <w:p w14:paraId="04692AAA" w14:textId="40E945E2" w:rsidR="00C96C84" w:rsidRPr="00C96C84" w:rsidRDefault="00C96C84" w:rsidP="00C96C8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  <w:p w14:paraId="08F032A4" w14:textId="51967C58" w:rsidR="002841AD" w:rsidRDefault="002841AD" w:rsidP="007116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14:paraId="07523ECF" w14:textId="68330914" w:rsidR="0071168A" w:rsidRPr="002841AD" w:rsidRDefault="0071168A" w:rsidP="007116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2841AD" w:rsidRPr="002841AD" w14:paraId="49CA49FC" w14:textId="77777777" w:rsidTr="00C96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left w:val="nil"/>
              <w:bottom w:val="nil"/>
            </w:tcBorders>
            <w:noWrap/>
            <w:hideMark/>
          </w:tcPr>
          <w:p w14:paraId="320FF4BE" w14:textId="77777777" w:rsidR="002841AD" w:rsidRPr="002841AD" w:rsidRDefault="002841AD" w:rsidP="007116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BWDR94                                                 </w:t>
            </w:r>
          </w:p>
        </w:tc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292CF25E" w14:textId="77777777" w:rsidR="002841AD" w:rsidRPr="002841AD" w:rsidRDefault="002841AD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rthrobacter </w:t>
            </w:r>
            <w:proofErr w:type="spellStart"/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ulfonivorans</w:t>
            </w:r>
            <w:proofErr w:type="spellEnd"/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/>
            <w:hideMark/>
          </w:tcPr>
          <w:p w14:paraId="3C5AD5B8" w14:textId="5F1D6A62" w:rsidR="002841AD" w:rsidRPr="002841AD" w:rsidRDefault="002841AD" w:rsidP="0071168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669674.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03C5B7F5" w14:textId="785A4963" w:rsidR="002841AD" w:rsidRPr="002841AD" w:rsidRDefault="00034669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</w:t>
            </w:r>
            <w:r w:rsidR="000A55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</w:t>
            </w:r>
            <w:r w:rsidR="002841AD"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15%</w:t>
            </w:r>
          </w:p>
        </w:tc>
        <w:tc>
          <w:tcPr>
            <w:tcW w:w="4610" w:type="dxa"/>
            <w:tcBorders>
              <w:top w:val="nil"/>
              <w:bottom w:val="nil"/>
              <w:right w:val="nil"/>
            </w:tcBorders>
            <w:noWrap/>
            <w:hideMark/>
          </w:tcPr>
          <w:p w14:paraId="021C314C" w14:textId="77777777" w:rsidR="00C96C84" w:rsidRPr="00C96C84" w:rsidRDefault="00C96C84" w:rsidP="00C96C84">
            <w:pPr>
              <w:pStyle w:val="HTMLPreformatted"/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6C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C96C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 sediment</w:t>
            </w:r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Herrenberg</w:t>
            </w:r>
            <w:proofErr w:type="spellEnd"/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ve,</w:t>
            </w:r>
            <w:r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96C84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Germany)</w:t>
            </w:r>
            <w:r w:rsidRPr="00C96C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841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te mineralization by karstic cave bacteria</w:t>
            </w:r>
          </w:p>
          <w:p w14:paraId="33AF53EA" w14:textId="0769D4FA" w:rsidR="002841AD" w:rsidRDefault="002841AD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14:paraId="59D5FEC8" w14:textId="77777777" w:rsidR="00C96C84" w:rsidRDefault="00C96C84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14:paraId="532EE9C0" w14:textId="3144B3B7" w:rsidR="0071168A" w:rsidRPr="002841AD" w:rsidRDefault="0071168A" w:rsidP="007116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2841AD" w:rsidRPr="002841AD" w14:paraId="4FE3C651" w14:textId="77777777" w:rsidTr="00C96C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left w:val="nil"/>
              <w:bottom w:val="nil"/>
            </w:tcBorders>
            <w:noWrap/>
            <w:hideMark/>
          </w:tcPr>
          <w:p w14:paraId="70851D37" w14:textId="77777777" w:rsidR="002841AD" w:rsidRPr="002841AD" w:rsidRDefault="002841AD" w:rsidP="007116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BWDR93                                                  </w:t>
            </w:r>
          </w:p>
        </w:tc>
        <w:tc>
          <w:tcPr>
            <w:tcW w:w="2709" w:type="dxa"/>
            <w:tcBorders>
              <w:top w:val="nil"/>
              <w:bottom w:val="nil"/>
            </w:tcBorders>
            <w:hideMark/>
          </w:tcPr>
          <w:p w14:paraId="3DBEAA90" w14:textId="77777777" w:rsidR="002841AD" w:rsidRPr="002841AD" w:rsidRDefault="002841AD" w:rsidP="007116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Staphylococcus </w:t>
            </w:r>
            <w:proofErr w:type="spellStart"/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quorum</w:t>
            </w:r>
            <w:proofErr w:type="spellEnd"/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subsp. </w:t>
            </w:r>
            <w:proofErr w:type="spellStart"/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quorum</w:t>
            </w:r>
            <w:proofErr w:type="spellEnd"/>
            <w:r w:rsidRPr="002841A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strain ML5-8</w:t>
            </w:r>
          </w:p>
        </w:tc>
        <w:tc>
          <w:tcPr>
            <w:tcW w:w="2009" w:type="dxa"/>
            <w:tcBorders>
              <w:top w:val="nil"/>
              <w:bottom w:val="nil"/>
            </w:tcBorders>
            <w:noWrap/>
            <w:hideMark/>
          </w:tcPr>
          <w:p w14:paraId="56A21939" w14:textId="77777777" w:rsidR="002841AD" w:rsidRPr="002841AD" w:rsidRDefault="002841AD" w:rsidP="0071168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X144958.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23AE816A" w14:textId="55F76CBB" w:rsidR="002841AD" w:rsidRPr="002841AD" w:rsidRDefault="00034669" w:rsidP="007116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</w:t>
            </w:r>
            <w:r w:rsidR="000A55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="002841AD" w:rsidRPr="002841A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66%</w:t>
            </w:r>
          </w:p>
        </w:tc>
        <w:tc>
          <w:tcPr>
            <w:tcW w:w="4610" w:type="dxa"/>
            <w:tcBorders>
              <w:top w:val="nil"/>
              <w:bottom w:val="nil"/>
              <w:right w:val="nil"/>
            </w:tcBorders>
            <w:noWrap/>
            <w:hideMark/>
          </w:tcPr>
          <w:p w14:paraId="2975760F" w14:textId="7F7AD8CA" w:rsidR="000A5585" w:rsidRPr="000A5585" w:rsidRDefault="000A5585" w:rsidP="000A5585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558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0A5585">
              <w:rPr>
                <w:rFonts w:ascii="Times New Roman" w:hAnsi="Times New Roman" w:cs="Times New Roman"/>
                <w:sz w:val="22"/>
                <w:szCs w:val="22"/>
              </w:rPr>
              <w:t>Mawmluh</w:t>
            </w:r>
            <w:proofErr w:type="spellEnd"/>
            <w:r w:rsidRPr="000A5585">
              <w:rPr>
                <w:rFonts w:ascii="Times New Roman" w:hAnsi="Times New Roman" w:cs="Times New Roman"/>
                <w:sz w:val="22"/>
                <w:szCs w:val="22"/>
              </w:rPr>
              <w:t xml:space="preserve"> cave</w:t>
            </w:r>
            <w:r w:rsidRPr="000A5585">
              <w:rPr>
                <w:rFonts w:ascii="Times New Roman" w:hAnsi="Times New Roman" w:cs="Times New Roman"/>
                <w:sz w:val="22"/>
                <w:szCs w:val="22"/>
              </w:rPr>
              <w:t>, Meghalaya, India)</w:t>
            </w:r>
          </w:p>
          <w:p w14:paraId="78A793F3" w14:textId="77777777" w:rsidR="002841AD" w:rsidRPr="002841AD" w:rsidRDefault="002841AD" w:rsidP="000A5585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41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iofilm bacteria from </w:t>
            </w:r>
            <w:proofErr w:type="spellStart"/>
            <w:r w:rsidRPr="002841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wmluh</w:t>
            </w:r>
            <w:proofErr w:type="spellEnd"/>
            <w:r w:rsidRPr="002841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ves of India</w:t>
            </w:r>
          </w:p>
        </w:tc>
      </w:tr>
    </w:tbl>
    <w:p w14:paraId="764F6CCD" w14:textId="77777777" w:rsidR="00C31035" w:rsidRDefault="00C31035" w:rsidP="0071168A">
      <w:pPr>
        <w:spacing w:line="276" w:lineRule="auto"/>
      </w:pPr>
    </w:p>
    <w:p w14:paraId="38DB6175" w14:textId="5F4E06CD" w:rsidR="000C15C5" w:rsidRDefault="000C15C5" w:rsidP="000C15C5"/>
    <w:sectPr w:rsidR="000C15C5" w:rsidSect="00C96C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42"/>
    <w:rsid w:val="00034669"/>
    <w:rsid w:val="00086ECB"/>
    <w:rsid w:val="000A5585"/>
    <w:rsid w:val="000C15C5"/>
    <w:rsid w:val="002841AD"/>
    <w:rsid w:val="003D0B42"/>
    <w:rsid w:val="00472CF9"/>
    <w:rsid w:val="005026FF"/>
    <w:rsid w:val="0071168A"/>
    <w:rsid w:val="00940CAC"/>
    <w:rsid w:val="009471A1"/>
    <w:rsid w:val="00C31035"/>
    <w:rsid w:val="00C42875"/>
    <w:rsid w:val="00C96C84"/>
    <w:rsid w:val="00E10113"/>
    <w:rsid w:val="00EB7AA5"/>
    <w:rsid w:val="00F7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E8FEF"/>
  <w15:chartTrackingRefBased/>
  <w15:docId w15:val="{D46BFC78-78BF-45FB-94F3-B86C42D2F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70724"/>
    <w:rPr>
      <w:color w:val="0000FF"/>
      <w:u w:val="single"/>
    </w:rPr>
  </w:style>
  <w:style w:type="table" w:styleId="PlainTable2">
    <w:name w:val="Plain Table 2"/>
    <w:basedOn w:val="TableNormal"/>
    <w:uiPriority w:val="42"/>
    <w:rsid w:val="007116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">
    <w:name w:val="List Table 3"/>
    <w:basedOn w:val="TableNormal"/>
    <w:uiPriority w:val="48"/>
    <w:rsid w:val="0071168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C84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feature">
    <w:name w:val="feature"/>
    <w:basedOn w:val="DefaultParagraphFont"/>
    <w:rsid w:val="00C96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Singh</dc:creator>
  <cp:keywords/>
  <dc:description/>
  <cp:lastModifiedBy>Dev Singh</cp:lastModifiedBy>
  <cp:revision>4</cp:revision>
  <dcterms:created xsi:type="dcterms:W3CDTF">2022-02-28T04:42:00Z</dcterms:created>
  <dcterms:modified xsi:type="dcterms:W3CDTF">2022-03-17T05:38:00Z</dcterms:modified>
</cp:coreProperties>
</file>